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FF7FC" w14:textId="7948E0EF" w:rsidR="003E49E2" w:rsidRPr="003E49E2" w:rsidRDefault="003E49E2" w:rsidP="003E49E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Pr="003E49E2">
        <w:rPr>
          <w:b/>
          <w:bCs/>
          <w:lang w:val="en-US"/>
        </w:rPr>
        <w:t>Table: Candidate predictors and sources assessed for inclusion in mixed-effects generalized linear model of inclusion in household screening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410"/>
        <w:gridCol w:w="4252"/>
        <w:gridCol w:w="941"/>
      </w:tblGrid>
      <w:tr w:rsidR="003E49E2" w:rsidRPr="003E49E2" w14:paraId="62029FF4" w14:textId="77777777" w:rsidTr="000B324E">
        <w:trPr>
          <w:trHeight w:val="37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92AD4" w14:textId="77777777" w:rsidR="003E49E2" w:rsidRPr="003E49E2" w:rsidRDefault="003E49E2" w:rsidP="003E49E2">
            <w:pPr>
              <w:rPr>
                <w:b/>
                <w:bCs/>
              </w:rPr>
            </w:pPr>
            <w:r w:rsidRPr="003E49E2">
              <w:rPr>
                <w:b/>
                <w:bCs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CEE44" w14:textId="77777777" w:rsidR="003E49E2" w:rsidRPr="003E49E2" w:rsidRDefault="003E49E2" w:rsidP="003E49E2">
            <w:pPr>
              <w:rPr>
                <w:b/>
                <w:bCs/>
              </w:rPr>
            </w:pPr>
            <w:r w:rsidRPr="003E49E2">
              <w:rPr>
                <w:b/>
                <w:bCs/>
              </w:rPr>
              <w:t>Variabl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8C3B" w14:textId="77777777" w:rsidR="003E49E2" w:rsidRPr="003E49E2" w:rsidRDefault="003E49E2" w:rsidP="003E49E2">
            <w:pPr>
              <w:rPr>
                <w:b/>
                <w:bCs/>
              </w:rPr>
            </w:pPr>
            <w:r w:rsidRPr="003E49E2">
              <w:rPr>
                <w:b/>
                <w:bCs/>
              </w:rPr>
              <w:t>Sourc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91FF" w14:textId="77777777" w:rsidR="003E49E2" w:rsidRPr="003E49E2" w:rsidRDefault="003E49E2" w:rsidP="003E49E2">
            <w:pPr>
              <w:rPr>
                <w:b/>
                <w:bCs/>
              </w:rPr>
            </w:pPr>
            <w:r w:rsidRPr="003E49E2">
              <w:rPr>
                <w:b/>
                <w:bCs/>
              </w:rPr>
              <w:t>Selected</w:t>
            </w:r>
          </w:p>
        </w:tc>
      </w:tr>
      <w:tr w:rsidR="003E49E2" w:rsidRPr="003E49E2" w14:paraId="7293FDCF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F35F3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56ABE" w14:textId="77777777" w:rsidR="003E49E2" w:rsidRPr="003E49E2" w:rsidRDefault="003E49E2" w:rsidP="003E49E2">
            <w:r w:rsidRPr="003E49E2">
              <w:t>Log household size (scale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CCF18" w14:textId="77777777" w:rsidR="003E49E2" w:rsidRPr="003E49E2" w:rsidRDefault="003E49E2" w:rsidP="003E49E2">
            <w:r w:rsidRPr="003E49E2">
              <w:t>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19DEA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0E58E367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EC4E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3AC8" w14:textId="77777777" w:rsidR="003E49E2" w:rsidRPr="003E49E2" w:rsidRDefault="003E49E2" w:rsidP="003E49E2">
            <w:r w:rsidRPr="003E49E2">
              <w:t>Socioeconomic status (low, middle, high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611AE" w14:textId="77777777" w:rsidR="003E49E2" w:rsidRPr="003E49E2" w:rsidRDefault="003E49E2" w:rsidP="003E49E2">
            <w:r w:rsidRPr="003E49E2">
              <w:t>Multi-dimensional indicator generated from a combination of questions from 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FFF9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23476610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A822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6DF4A" w14:textId="77777777" w:rsidR="003E49E2" w:rsidRPr="003E49E2" w:rsidRDefault="003E49E2" w:rsidP="003E49E2">
            <w:r w:rsidRPr="003E49E2">
              <w:t>Phone ownership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109E8" w14:textId="77777777" w:rsidR="003E49E2" w:rsidRPr="003E49E2" w:rsidRDefault="003E49E2" w:rsidP="003E49E2">
            <w:r w:rsidRPr="003E49E2">
              <w:t>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C29A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091CA33E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3EAB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7EB35" w14:textId="77777777" w:rsidR="003E49E2" w:rsidRPr="003E49E2" w:rsidRDefault="003E49E2" w:rsidP="003E49E2">
            <w:r w:rsidRPr="003E49E2">
              <w:t>Primary language of household hea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15DC" w14:textId="77777777" w:rsidR="003E49E2" w:rsidRPr="003E49E2" w:rsidRDefault="003E49E2" w:rsidP="003E49E2">
            <w:r w:rsidRPr="003E49E2">
              <w:t>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8F4F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652BA822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F3753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2EAA" w14:textId="77777777" w:rsidR="003E49E2" w:rsidRPr="003E49E2" w:rsidRDefault="003E49E2" w:rsidP="003E49E2">
            <w:r w:rsidRPr="003E49E2">
              <w:t>Household within a campmen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FC7D" w14:textId="77777777" w:rsidR="003E49E2" w:rsidRPr="003E49E2" w:rsidRDefault="003E49E2" w:rsidP="003E49E2">
            <w:r w:rsidRPr="003E49E2">
              <w:t>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EFAE3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6BC0F86A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E201A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27A09" w14:textId="77777777" w:rsidR="003E49E2" w:rsidRPr="003E49E2" w:rsidRDefault="003E49E2" w:rsidP="003E49E2">
            <w:r w:rsidRPr="003E49E2">
              <w:t>Any children in househol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07707" w14:textId="77777777" w:rsidR="003E49E2" w:rsidRPr="003E49E2" w:rsidRDefault="003E49E2" w:rsidP="003E49E2">
            <w:r w:rsidRPr="003E49E2">
              <w:t>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2ED27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098A55A6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6E607" w14:textId="77777777" w:rsidR="003E49E2" w:rsidRPr="003E49E2" w:rsidRDefault="003E49E2" w:rsidP="003E49E2">
            <w:r w:rsidRPr="003E49E2">
              <w:t>Househ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8D8F" w14:textId="77777777" w:rsidR="003E49E2" w:rsidRPr="003E49E2" w:rsidRDefault="003E49E2" w:rsidP="003E49E2">
            <w:r w:rsidRPr="003E49E2">
              <w:t>Number of suspect cases in househol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79D3" w14:textId="77777777" w:rsidR="003E49E2" w:rsidRPr="003E49E2" w:rsidRDefault="003E49E2" w:rsidP="003E49E2">
            <w:r w:rsidRPr="003E49E2">
              <w:t>Household-level questionnair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04315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6B194220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46CB1" w14:textId="77777777" w:rsidR="003E49E2" w:rsidRPr="003E49E2" w:rsidRDefault="003E49E2" w:rsidP="003E49E2">
            <w:r w:rsidRPr="003E49E2">
              <w:t>Cluster (CD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7C4C" w14:textId="77777777" w:rsidR="003E49E2" w:rsidRPr="003E49E2" w:rsidRDefault="003E49E2" w:rsidP="003E49E2">
            <w:r w:rsidRPr="003E49E2">
              <w:t>Primary language of CD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F39B6" w14:textId="77777777" w:rsidR="003E49E2" w:rsidRPr="003E49E2" w:rsidRDefault="003E49E2" w:rsidP="003E49E2">
            <w:r w:rsidRPr="003E49E2">
              <w:t>CDD pre-post quiz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5ED9C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0D187766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AB844" w14:textId="77777777" w:rsidR="003E49E2" w:rsidRPr="003E49E2" w:rsidRDefault="003E49E2" w:rsidP="003E49E2">
            <w:r w:rsidRPr="003E49E2">
              <w:t>Cluster (CD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DF40" w14:textId="77777777" w:rsidR="003E49E2" w:rsidRPr="003E49E2" w:rsidRDefault="003E49E2" w:rsidP="003E49E2">
            <w:r w:rsidRPr="003E49E2">
              <w:t>CDD ag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45DC" w14:textId="77777777" w:rsidR="003E49E2" w:rsidRPr="003E49E2" w:rsidRDefault="003E49E2" w:rsidP="003E49E2">
            <w:r w:rsidRPr="003E49E2">
              <w:t>CDD pre-post quiz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4D7D3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15D1DAAC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92AF0" w14:textId="77777777" w:rsidR="003E49E2" w:rsidRPr="003E49E2" w:rsidRDefault="003E49E2" w:rsidP="003E49E2">
            <w:r w:rsidRPr="003E49E2">
              <w:t>Cluster (CD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143CE" w14:textId="77777777" w:rsidR="003E49E2" w:rsidRPr="003E49E2" w:rsidRDefault="003E49E2" w:rsidP="003E49E2">
            <w:r w:rsidRPr="003E49E2">
              <w:t>CDD gende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112C" w14:textId="77777777" w:rsidR="003E49E2" w:rsidRPr="003E49E2" w:rsidRDefault="003E49E2" w:rsidP="003E49E2">
            <w:r w:rsidRPr="003E49E2">
              <w:t>CDD pre-post quiz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6AEEE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75DDB93D" w14:textId="77777777" w:rsidTr="000B324E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EB5DA" w14:textId="77777777" w:rsidR="003E49E2" w:rsidRPr="003E49E2" w:rsidRDefault="003E49E2" w:rsidP="003E49E2">
            <w:r w:rsidRPr="003E49E2">
              <w:t>Cluster (CD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33CF7" w14:textId="77777777" w:rsidR="003E49E2" w:rsidRPr="003E49E2" w:rsidRDefault="003E49E2" w:rsidP="003E49E2">
            <w:r w:rsidRPr="003E49E2">
              <w:t>CDD score on training quiz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6C897" w14:textId="77777777" w:rsidR="003E49E2" w:rsidRPr="003E49E2" w:rsidRDefault="003E49E2" w:rsidP="003E49E2">
            <w:r w:rsidRPr="003E49E2">
              <w:t>CDD pre-post quiz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A222C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5D582AB1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4F65" w14:textId="77777777" w:rsidR="003E49E2" w:rsidRPr="003E49E2" w:rsidRDefault="003E49E2" w:rsidP="003E49E2">
            <w:r w:rsidRPr="003E49E2">
              <w:t>Cluster (zon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AC7CE" w14:textId="77777777" w:rsidR="003E49E2" w:rsidRPr="003E49E2" w:rsidRDefault="003E49E2" w:rsidP="003E49E2">
            <w:r w:rsidRPr="003E49E2">
              <w:t>Mean travel time to nearest health facilit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01C2E" w14:textId="05CFD7EE" w:rsidR="003E49E2" w:rsidRPr="003E49E2" w:rsidRDefault="003E49E2" w:rsidP="003E49E2">
            <w:r w:rsidRPr="003E49E2">
              <w:t xml:space="preserve">Mean travel time extracted from pixels within  geo-traced cluster boundary </w:t>
            </w:r>
            <w:r w:rsidRPr="003E49E2">
              <w:fldChar w:fldCharType="begin"/>
            </w:r>
            <w:r>
              <w:instrText xml:space="preserve"> ADDIN EN.CITE &lt;EndNote&gt;&lt;Cite&gt;&lt;Author&gt;Hahm&lt;/Author&gt;&lt;Year&gt;In prep&lt;/Year&gt;&lt;RecNum&gt;133&lt;/RecNum&gt;&lt;DisplayText&gt;[1]&lt;/DisplayText&gt;&lt;record&gt;&lt;rec-number&gt;133&lt;/rec-number&gt;&lt;foreign-keys&gt;&lt;key app="EN" db-id="ss25pppe40tt9jes5xcp9wpkas0fsdrs0st0" timestamp="1635847534"&gt;133&lt;/key&gt;&lt;/foreign-keys&gt;&lt;ref-type name="Journal Article"&gt;17&lt;/ref-type&gt;&lt;contributors&gt;&lt;authors&gt;&lt;author&gt;Mary Hahm et al, &lt;/author&gt;&lt;/authors&gt;&lt;/contributors&gt;&lt;titles&gt;&lt;title&gt;Spatial analysis of accessibility to health facilities for lymphatic filariasis patients in Cote d&amp;apos;Ivoire&lt;/title&gt;&lt;/titles&gt;&lt;dates&gt;&lt;year&gt;In prep&lt;/year&gt;&lt;/dates&gt;&lt;urls&gt;&lt;/urls&gt;&lt;/record&gt;&lt;/Cite&gt;&lt;/EndNote&gt;</w:instrText>
            </w:r>
            <w:r w:rsidRPr="003E49E2">
              <w:fldChar w:fldCharType="separate"/>
            </w:r>
            <w:r>
              <w:rPr>
                <w:noProof/>
              </w:rPr>
              <w:t>[1]</w:t>
            </w:r>
            <w:r w:rsidRPr="003E49E2">
              <w:fldChar w:fldCharType="end"/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5CB61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44823FC3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BC11" w14:textId="77777777" w:rsidR="003E49E2" w:rsidRPr="003E49E2" w:rsidRDefault="003E49E2" w:rsidP="003E49E2">
            <w:r w:rsidRPr="003E49E2">
              <w:t>Cluster (zon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A402" w14:textId="77777777" w:rsidR="003E49E2" w:rsidRPr="003E49E2" w:rsidRDefault="003E49E2" w:rsidP="003E49E2">
            <w:r w:rsidRPr="003E49E2">
              <w:t>Mean Euclidean distance to stable night light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8D50" w14:textId="3BE08C19" w:rsidR="003E49E2" w:rsidRPr="003E49E2" w:rsidRDefault="003E49E2" w:rsidP="003E49E2">
            <w:r w:rsidRPr="003E49E2">
              <w:t xml:space="preserve">Mean Euclidean distance from pixels within geo-traced cluster boundary to the nearest stable light from National Oceanic and Atmospheric Administration (NOAA) </w:t>
            </w:r>
            <w:r w:rsidRPr="003E49E2">
              <w:fldChar w:fldCharType="begin"/>
            </w:r>
            <w:r>
              <w:instrText xml:space="preserve"> ADDIN EN.CITE &lt;EndNote&gt;&lt;Cite&gt;&lt;Author&gt;(NOAA)&lt;/Author&gt;&lt;Year&gt;2014&lt;/Year&gt;&lt;RecNum&gt;134&lt;/RecNum&gt;&lt;DisplayText&gt;[2]&lt;/DisplayText&gt;&lt;record&gt;&lt;rec-number&gt;134&lt;/rec-number&gt;&lt;foreign-keys&gt;&lt;key app="EN" db-id="ss25pppe40tt9jes5xcp9wpkas0fsdrs0st0" timestamp="1635847766"&gt;134&lt;/key&gt;&lt;/foreign-keys&gt;&lt;ref-type name="Dataset"&gt;59&lt;/ref-type&gt;&lt;contributors&gt;&lt;authors&gt;&lt;author&gt;National Oceanic and Atmospheric Administration (NOAA)&lt;/author&gt;&lt;/authors&gt;&lt;/contributors&gt;&lt;titles&gt;&lt;title&gt;DMSP-OLS Nighttime Lights Time Series. Boulder, CO: National Geophysical Data Center&lt;/title&gt;&lt;/titles&gt;&lt;edition&gt;4&lt;/edition&gt;&lt;dates&gt;&lt;year&gt;2014&lt;/year&gt;&lt;/dates&gt;&lt;urls&gt;&lt;related-urls&gt;&lt;url&gt;https://ngdc.noaa.gov/eog/dmsp/downloadV4composites.html&lt;/url&gt;&lt;/related-urls&gt;&lt;/urls&gt;&lt;access-date&gt;12/01/2021&lt;/access-date&gt;&lt;/record&gt;&lt;/Cite&gt;&lt;/EndNote&gt;</w:instrText>
            </w:r>
            <w:r w:rsidRPr="003E49E2">
              <w:fldChar w:fldCharType="separate"/>
            </w:r>
            <w:r>
              <w:rPr>
                <w:noProof/>
              </w:rPr>
              <w:t>[2]</w:t>
            </w:r>
            <w:r w:rsidRPr="003E49E2">
              <w:fldChar w:fldCharType="end"/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EC75" w14:textId="77777777" w:rsidR="003E49E2" w:rsidRPr="003E49E2" w:rsidRDefault="003E49E2" w:rsidP="003E49E2">
            <w:r w:rsidRPr="003E49E2">
              <w:t>1</w:t>
            </w:r>
          </w:p>
        </w:tc>
      </w:tr>
      <w:tr w:rsidR="003E49E2" w:rsidRPr="003E49E2" w14:paraId="78B4141D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4EE09" w14:textId="77777777" w:rsidR="003E49E2" w:rsidRPr="003E49E2" w:rsidRDefault="003E49E2" w:rsidP="003E49E2">
            <w:r w:rsidRPr="003E49E2">
              <w:t>Cluster (zon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CB313" w14:textId="77777777" w:rsidR="003E49E2" w:rsidRPr="003E49E2" w:rsidRDefault="003E49E2" w:rsidP="003E49E2">
            <w:r w:rsidRPr="003E49E2">
              <w:t>Urban-rural classific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EB7A5" w14:textId="21F5B7A1" w:rsidR="003E49E2" w:rsidRPr="003E49E2" w:rsidRDefault="003E49E2" w:rsidP="003E49E2">
            <w:r w:rsidRPr="003E49E2">
              <w:t xml:space="preserve">Modal category (rural, urban, peri-urban) from Center for International Earth Science Information Network </w:t>
            </w:r>
            <w:r w:rsidRPr="003E49E2">
              <w:fldChar w:fldCharType="begin">
                <w:fldData xml:space="preserve">PEVuZE5vdGU+PENpdGU+PEF1dGhvcj5DZW50ZXIgZm9yIEludGVybmF0aW9uYWwgRWFydGggU2Np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ZW50ZXIgZm9yIEludGVybmF0aW9uYWwgRWFydGggU2Np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E49E2">
              <w:fldChar w:fldCharType="separate"/>
            </w:r>
            <w:r>
              <w:rPr>
                <w:noProof/>
              </w:rPr>
              <w:t>[3,4]</w:t>
            </w:r>
            <w:r w:rsidRPr="003E49E2">
              <w:fldChar w:fldCharType="end"/>
            </w:r>
            <w:r w:rsidRPr="003E49E2">
              <w:t xml:space="preserve"> within geo-traced cluster boundar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80351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54602225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86A3" w14:textId="77777777" w:rsidR="003E49E2" w:rsidRPr="003E49E2" w:rsidRDefault="003E49E2" w:rsidP="003E49E2">
            <w:r w:rsidRPr="003E49E2">
              <w:t>Cluster (zon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DD67C" w14:textId="77777777" w:rsidR="003E49E2" w:rsidRPr="003E49E2" w:rsidRDefault="003E49E2" w:rsidP="003E49E2">
            <w:r w:rsidRPr="003E49E2">
              <w:t>Log CDD zone area (scale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A2086" w14:textId="77777777" w:rsidR="003E49E2" w:rsidRPr="003E49E2" w:rsidRDefault="003E49E2" w:rsidP="003E49E2">
            <w:r w:rsidRPr="003E49E2">
              <w:t>Calculated from geo-traced cluster boundar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E877A" w14:textId="77777777" w:rsidR="003E49E2" w:rsidRPr="003E49E2" w:rsidRDefault="003E49E2" w:rsidP="003E49E2">
            <w:r w:rsidRPr="003E49E2">
              <w:t>0</w:t>
            </w:r>
          </w:p>
        </w:tc>
      </w:tr>
      <w:tr w:rsidR="003E49E2" w:rsidRPr="003E49E2" w14:paraId="23B574B8" w14:textId="77777777" w:rsidTr="000B324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AC295" w14:textId="77777777" w:rsidR="003E49E2" w:rsidRPr="003E49E2" w:rsidRDefault="003E49E2" w:rsidP="003E49E2">
            <w:r w:rsidRPr="003E49E2">
              <w:t>Cluster (zon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7923" w14:textId="77777777" w:rsidR="003E49E2" w:rsidRPr="003E49E2" w:rsidRDefault="003E49E2" w:rsidP="003E49E2">
            <w:pPr>
              <w:rPr>
                <w:lang w:val="fr-FR"/>
              </w:rPr>
            </w:pPr>
            <w:r w:rsidRPr="003E49E2">
              <w:rPr>
                <w:lang w:val="fr-FR"/>
              </w:rPr>
              <w:t>Log CDD zone population (</w:t>
            </w:r>
            <w:proofErr w:type="spellStart"/>
            <w:r w:rsidRPr="003E49E2">
              <w:rPr>
                <w:lang w:val="fr-FR"/>
              </w:rPr>
              <w:t>scaled</w:t>
            </w:r>
            <w:proofErr w:type="spellEnd"/>
            <w:r w:rsidRPr="003E49E2">
              <w:rPr>
                <w:lang w:val="fr-FR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1798" w14:textId="2888B6CC" w:rsidR="003E49E2" w:rsidRPr="003E49E2" w:rsidRDefault="003E49E2" w:rsidP="003E49E2">
            <w:r w:rsidRPr="003E49E2">
              <w:t xml:space="preserve">Total population extracted from Facebook Connectivity Lab population density surface </w:t>
            </w:r>
            <w:r w:rsidRPr="003E49E2">
              <w:fldChar w:fldCharType="begin"/>
            </w:r>
            <w:r>
              <w:instrText xml:space="preserve"> ADDIN EN.CITE &lt;EndNote&gt;&lt;Cite&gt;&lt;Author&gt;Facebook Connectivity Lab and Center for International Earth Science Information Network - CIESIN - Columbia University&lt;/Author&gt;&lt;RecNum&gt;100&lt;/RecNum&gt;&lt;DisplayText&gt;[5]&lt;/DisplayText&gt;&lt;record&gt;&lt;rec-number&gt;100&lt;/rec-number&gt;&lt;foreign-keys&gt;&lt;key app="EN" db-id="ss25pppe40tt9jes5xcp9wpkas0fsdrs0st0" timestamp="1625740875"&gt;100&lt;/key&gt;&lt;/foreign-keys&gt;&lt;ref-type name="Dataset"&gt;59&lt;/ref-type&gt;&lt;contributors&gt;&lt;authors&gt;&lt;author&gt;Facebook Connectivity Lab and Center for International Earth Science Information Network - CIESIN - Columbia University,&lt;/author&gt;&lt;/authors&gt;&lt;/contributors&gt;&lt;titles&gt;&lt;title&gt;High Resolution Settlement Layer (HRSL). Source imagery for HRSL ©&lt;/title&gt;&lt;/titles&gt;&lt;dates&gt;&lt;/dates&gt;&lt;publisher&gt;2016 DigitalGlobe. Accessed 10/03/2020.&lt;/publisher&gt;&lt;urls&gt;&lt;/urls&gt;&lt;access-date&gt;10/03/2020&lt;/access-date&gt;&lt;/record&gt;&lt;/Cite&gt;&lt;/EndNote&gt;</w:instrText>
            </w:r>
            <w:r w:rsidRPr="003E49E2">
              <w:fldChar w:fldCharType="separate"/>
            </w:r>
            <w:r>
              <w:rPr>
                <w:noProof/>
              </w:rPr>
              <w:t>[5]</w:t>
            </w:r>
            <w:r w:rsidRPr="003E49E2">
              <w:fldChar w:fldCharType="end"/>
            </w:r>
            <w:r w:rsidRPr="003E49E2">
              <w:t xml:space="preserve"> within geo-traced cluster boundar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00ED" w14:textId="77777777" w:rsidR="003E49E2" w:rsidRPr="003E49E2" w:rsidRDefault="003E49E2" w:rsidP="003E49E2">
            <w:r w:rsidRPr="003E49E2">
              <w:t>0</w:t>
            </w:r>
          </w:p>
        </w:tc>
      </w:tr>
    </w:tbl>
    <w:p w14:paraId="256F14E1" w14:textId="23F551A3" w:rsidR="00A5699F" w:rsidRDefault="003E49E2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18BB9978" w14:textId="77777777" w:rsidR="003E49E2" w:rsidRPr="003E49E2" w:rsidRDefault="003E49E2" w:rsidP="003E49E2">
      <w:pPr>
        <w:pStyle w:val="EndNoteBibliography"/>
        <w:spacing w:after="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3E49E2">
        <w:t>1.</w:t>
      </w:r>
      <w:r w:rsidRPr="003E49E2">
        <w:tab/>
        <w:t>Mary Hahm et al. Spatial analysis of accessibility to health facilities for lymphatic filariasis patients in Cote d'Ivoire. In prep.</w:t>
      </w:r>
    </w:p>
    <w:p w14:paraId="182F7887" w14:textId="77777777" w:rsidR="003E49E2" w:rsidRPr="003E49E2" w:rsidRDefault="003E49E2" w:rsidP="003E49E2">
      <w:pPr>
        <w:pStyle w:val="EndNoteBibliography"/>
        <w:spacing w:after="0"/>
      </w:pPr>
      <w:r w:rsidRPr="003E49E2">
        <w:t>2.</w:t>
      </w:r>
      <w:r w:rsidRPr="003E49E2">
        <w:tab/>
        <w:t>(NOAA) NOaAA. DMSP-OLS Nighttime Lights Time Series. Boulder, CO: National Geophysical Data Center. 4 ed2014.</w:t>
      </w:r>
    </w:p>
    <w:p w14:paraId="326349C4" w14:textId="77777777" w:rsidR="003E49E2" w:rsidRPr="003E49E2" w:rsidRDefault="003E49E2" w:rsidP="003E49E2">
      <w:pPr>
        <w:pStyle w:val="EndNoteBibliography"/>
        <w:spacing w:after="0"/>
      </w:pPr>
      <w:r w:rsidRPr="003E49E2">
        <w:t>3.</w:t>
      </w:r>
      <w:r w:rsidRPr="003E49E2">
        <w:tab/>
        <w:t>Center for International Earth Science Information Network - CIESIN - Columbia University, International Food Policy Research Institute - IFPRI, The World Bank, Centro Internacional de Agricultura Tropical - CIAT. Global Rural-Urban Mapping Project, Version 1 (GRUMPv1): Urban Extents Grid. Palisades, NY: NASA Socioeconomic Data and Applications Center (SEDAC); 2011.</w:t>
      </w:r>
    </w:p>
    <w:p w14:paraId="114C6F50" w14:textId="77777777" w:rsidR="003E49E2" w:rsidRPr="003E49E2" w:rsidRDefault="003E49E2" w:rsidP="003E49E2">
      <w:pPr>
        <w:pStyle w:val="EndNoteBibliography"/>
        <w:spacing w:after="0"/>
      </w:pPr>
      <w:r w:rsidRPr="003E49E2">
        <w:t>4.</w:t>
      </w:r>
      <w:r w:rsidRPr="003E49E2">
        <w:tab/>
        <w:t>Balk DL, Deichmann U, Yetman G, Pozzi F, Hay SI, Nelson A. Determining Global Population Distribution: Methods, Applications and Data. Advances in Parasitology. 2006;62:119-56.</w:t>
      </w:r>
    </w:p>
    <w:p w14:paraId="3637D929" w14:textId="77777777" w:rsidR="003E49E2" w:rsidRPr="003E49E2" w:rsidRDefault="003E49E2" w:rsidP="003E49E2">
      <w:pPr>
        <w:pStyle w:val="EndNoteBibliography"/>
      </w:pPr>
      <w:r w:rsidRPr="003E49E2">
        <w:t>5.</w:t>
      </w:r>
      <w:r w:rsidRPr="003E49E2">
        <w:tab/>
        <w:t>Facebook Connectivity Lab and Center for International Earth Science Information Network - CIESIN - Columbia University. High Resolution Settlement Layer (HRSL). Source imagery for HRSL ©. 2016 DigitalGlobe. Accessed 10/03/2020.</w:t>
      </w:r>
    </w:p>
    <w:p w14:paraId="1549A1C6" w14:textId="701023BC" w:rsidR="003E49E2" w:rsidRPr="003E49E2" w:rsidRDefault="003E49E2">
      <w:pPr>
        <w:rPr>
          <w:b/>
          <w:bCs/>
        </w:rPr>
      </w:pPr>
      <w:r>
        <w:rPr>
          <w:b/>
          <w:bCs/>
        </w:rPr>
        <w:fldChar w:fldCharType="end"/>
      </w:r>
    </w:p>
    <w:sectPr w:rsidR="003E49E2" w:rsidRPr="003E49E2" w:rsidSect="009D7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25pppe40tt9jes5xcp9wpkas0fsdrs0st0&quot;&gt;LF_morbidity_CIV&lt;record-ids&gt;&lt;item&gt;100&lt;/item&gt;&lt;item&gt;131&lt;/item&gt;&lt;item&gt;132&lt;/item&gt;&lt;item&gt;133&lt;/item&gt;&lt;item&gt;134&lt;/item&gt;&lt;/record-ids&gt;&lt;/item&gt;&lt;/Libraries&gt;"/>
  </w:docVars>
  <w:rsids>
    <w:rsidRoot w:val="003E49E2"/>
    <w:rsid w:val="003E49E2"/>
    <w:rsid w:val="009D76A9"/>
    <w:rsid w:val="00A5699F"/>
    <w:rsid w:val="00EE379C"/>
    <w:rsid w:val="00F5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F8ADC"/>
  <w15:chartTrackingRefBased/>
  <w15:docId w15:val="{96F3E708-A6C2-4D90-837E-61923FF1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E49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9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9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9E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93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Simpson</dc:creator>
  <cp:keywords/>
  <dc:description/>
  <cp:lastModifiedBy>Hope Simpson</cp:lastModifiedBy>
  <cp:revision>1</cp:revision>
  <dcterms:created xsi:type="dcterms:W3CDTF">2022-07-29T09:49:00Z</dcterms:created>
  <dcterms:modified xsi:type="dcterms:W3CDTF">2022-07-29T09:52:00Z</dcterms:modified>
</cp:coreProperties>
</file>